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1922D" w14:textId="77777777" w:rsidR="004C3549" w:rsidRPr="00744605" w:rsidRDefault="004C3549" w:rsidP="004C3549">
      <w:pPr>
        <w:spacing w:beforeLines="200" w:before="480" w:line="480" w:lineRule="auto"/>
        <w:jc w:val="both"/>
        <w:rPr>
          <w:rFonts w:ascii="Arial" w:hAnsi="Arial" w:cs="Arial"/>
          <w:color w:val="000000" w:themeColor="text1"/>
          <w:szCs w:val="20"/>
          <w:lang w:val="en-US"/>
        </w:rPr>
      </w:pPr>
      <w:r w:rsidRPr="00744605">
        <w:rPr>
          <w:rFonts w:ascii="Arial" w:hAnsi="Arial" w:cs="Arial"/>
          <w:b/>
          <w:color w:val="000000" w:themeColor="text1"/>
          <w:lang w:val="en-US"/>
        </w:rPr>
        <w:t xml:space="preserve">Supplementary Table 1. </w:t>
      </w:r>
      <w:r w:rsidRPr="00744605">
        <w:rPr>
          <w:rFonts w:ascii="Arial" w:hAnsi="Arial" w:cs="Arial"/>
          <w:color w:val="000000" w:themeColor="text1"/>
          <w:lang w:val="en-US"/>
        </w:rPr>
        <w:t>Differentially expressed genes in AAV9-</w:t>
      </w:r>
      <w:r w:rsidRPr="00744605">
        <w:rPr>
          <w:rFonts w:ascii="Arial" w:hAnsi="Arial" w:cs="Arial"/>
          <w:i/>
          <w:color w:val="000000" w:themeColor="text1"/>
          <w:lang w:val="en-US"/>
        </w:rPr>
        <w:t>Tert</w:t>
      </w:r>
      <w:r w:rsidRPr="00744605">
        <w:rPr>
          <w:rFonts w:ascii="Arial" w:hAnsi="Arial" w:cs="Arial"/>
          <w:color w:val="000000" w:themeColor="text1"/>
          <w:lang w:val="en-US"/>
        </w:rPr>
        <w:t xml:space="preserve"> compared to empty vector treated fibrotic lungs (FDR&lt;0.05). </w:t>
      </w:r>
      <w:r w:rsidRPr="00744605">
        <w:rPr>
          <w:rFonts w:ascii="Arial" w:hAnsi="Arial" w:cs="Arial"/>
          <w:color w:val="000000" w:themeColor="text1"/>
          <w:szCs w:val="20"/>
          <w:lang w:val="en-US"/>
        </w:rPr>
        <w:t>The FDR is calculated by Benjamini and Hochberg FDR correction.</w:t>
      </w:r>
    </w:p>
    <w:tbl>
      <w:tblPr>
        <w:tblW w:w="8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5"/>
        <w:gridCol w:w="5398"/>
        <w:gridCol w:w="1117"/>
      </w:tblGrid>
      <w:tr w:rsidR="004C3549" w:rsidRPr="004C3549" w14:paraId="7A346A92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119DC5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DE44BD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b/>
                <w:bCs/>
              </w:rPr>
              <w:t>GeneNam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FFED0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b/>
                <w:bCs/>
              </w:rPr>
              <w:t>adj.</w:t>
            </w:r>
            <w:proofErr w:type="gramStart"/>
            <w:r w:rsidRPr="004C3549">
              <w:rPr>
                <w:rFonts w:ascii="Arial" w:hAnsi="Arial" w:cs="Arial"/>
                <w:b/>
                <w:bCs/>
              </w:rPr>
              <w:t>P.Val</w:t>
            </w:r>
            <w:proofErr w:type="gramEnd"/>
          </w:p>
        </w:tc>
      </w:tr>
      <w:tr w:rsidR="004C3549" w:rsidRPr="004C3549" w14:paraId="19D270E2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E9651D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Apol9a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D8EFF6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apolipoprotein L 9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7A95D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15</w:t>
            </w:r>
          </w:p>
        </w:tc>
      </w:tr>
      <w:tr w:rsidR="004C3549" w:rsidRPr="004C3549" w14:paraId="273D5692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414E8A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Oas2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6EE611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2'-5' oligoadenylate synthetase 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7CDD2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15</w:t>
            </w:r>
          </w:p>
        </w:tc>
      </w:tr>
      <w:tr w:rsidR="004C3549" w:rsidRPr="004C3549" w14:paraId="6721F61D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2EEF5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Apol9a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A191D5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apolipoprotein L 9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648A7E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15</w:t>
            </w:r>
          </w:p>
        </w:tc>
      </w:tr>
      <w:tr w:rsidR="004C3549" w:rsidRPr="004C3549" w14:paraId="2B5020F1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EB9792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Apol9b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227822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apolipoprotein L 9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677DC0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15</w:t>
            </w:r>
          </w:p>
        </w:tc>
      </w:tr>
      <w:tr w:rsidR="004C3549" w:rsidRPr="004C3549" w14:paraId="20B17DE7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0C907F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Gm4955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1034E6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predicted gene 495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CA3074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15</w:t>
            </w:r>
          </w:p>
        </w:tc>
      </w:tr>
      <w:tr w:rsidR="004C3549" w:rsidRPr="004C3549" w14:paraId="660E4FC2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37BD64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Irf7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698130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interferon regulatory factor 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8E02CD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15</w:t>
            </w:r>
          </w:p>
        </w:tc>
      </w:tr>
      <w:tr w:rsidR="004C3549" w:rsidRPr="004C3549" w14:paraId="159B7EFD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16A4C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Ifi27l2a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BC8EA8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interferon, alpha-inducible protein 27 like 2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B9A27E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17</w:t>
            </w:r>
          </w:p>
        </w:tc>
      </w:tr>
      <w:tr w:rsidR="004C3549" w:rsidRPr="004C3549" w14:paraId="45ED8D70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6360C4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EG545385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84032A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predicted gene, EG54538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7A326F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24</w:t>
            </w:r>
          </w:p>
        </w:tc>
      </w:tr>
      <w:tr w:rsidR="004C3549" w:rsidRPr="004C3549" w14:paraId="141E3D39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57D59B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Oas1a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AA85EE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2'-5' oligoadenylate synthetase 1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E0E78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30</w:t>
            </w:r>
          </w:p>
        </w:tc>
      </w:tr>
      <w:tr w:rsidR="004C3549" w:rsidRPr="004C3549" w14:paraId="5F8D7B8E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1F62C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Isg15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1CAF61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ISG15 ubiquitin-like modifie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80DC3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32</w:t>
            </w:r>
          </w:p>
        </w:tc>
      </w:tr>
      <w:tr w:rsidR="004C3549" w:rsidRPr="004C3549" w14:paraId="558A9B00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C9D25F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Oas1a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9873E8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2'-5' oligoadenylate synthetase 1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A36C9D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32</w:t>
            </w:r>
          </w:p>
        </w:tc>
      </w:tr>
      <w:tr w:rsidR="004C3549" w:rsidRPr="004C3549" w14:paraId="21E7796D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693248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Ifi4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BAC17B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interferon-induced protein 4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9D76E8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32</w:t>
            </w:r>
          </w:p>
        </w:tc>
      </w:tr>
      <w:tr w:rsidR="004C3549" w:rsidRPr="004C3549" w14:paraId="7E02D3B8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2A0797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Ifit1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720027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interferon-induced protein with tetratricopeptide repeats 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7C98E8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45</w:t>
            </w:r>
          </w:p>
        </w:tc>
      </w:tr>
      <w:tr w:rsidR="004C3549" w:rsidRPr="004C3549" w14:paraId="689D7F21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813912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Mx1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7751D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myxovirus (influenza virus) resistance 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8C5B76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53</w:t>
            </w:r>
          </w:p>
        </w:tc>
      </w:tr>
      <w:tr w:rsidR="004C3549" w:rsidRPr="004C3549" w14:paraId="3C15EB4F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22F6D7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Zbp1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649EDA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Z-DNA binding protein 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2ED7B4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56</w:t>
            </w:r>
          </w:p>
        </w:tc>
      </w:tr>
      <w:tr w:rsidR="004C3549" w:rsidRPr="004C3549" w14:paraId="6B74BA79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F10427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Oas1f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390676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2'-5' oligoadenylate synthetase 1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B9C2D8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57</w:t>
            </w:r>
          </w:p>
        </w:tc>
      </w:tr>
      <w:tr w:rsidR="004C3549" w:rsidRPr="004C3549" w14:paraId="687CA72C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22A445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Zbp1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04F60E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Z-DNA binding protein 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607531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83</w:t>
            </w:r>
          </w:p>
        </w:tc>
      </w:tr>
      <w:tr w:rsidR="004C3549" w:rsidRPr="004C3549" w14:paraId="2A616B22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26430A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Isg15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E69A5F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ISG15 ubiquitin-like modifie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BCE9C8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83</w:t>
            </w:r>
          </w:p>
        </w:tc>
      </w:tr>
      <w:tr w:rsidR="004C3549" w:rsidRPr="004C3549" w14:paraId="42B0267F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57CA25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Mx2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F2E2A2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myxovirus (influenza virus) resistance 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ED17A0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83</w:t>
            </w:r>
          </w:p>
        </w:tc>
      </w:tr>
      <w:tr w:rsidR="004C3549" w:rsidRPr="004C3549" w14:paraId="0A70F6BB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C1BA0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LOC100048309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0A0A29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similar to interferon activated gene 2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34B784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83</w:t>
            </w:r>
          </w:p>
        </w:tc>
      </w:tr>
      <w:tr w:rsidR="004C3549" w:rsidRPr="004C3549" w14:paraId="08F71DFB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62B1E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Oasl1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A0E6CE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nb-NO"/>
              </w:rPr>
              <w:t>2'-5' oligoadenylate synthetase-like 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C33C90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93</w:t>
            </w:r>
          </w:p>
        </w:tc>
      </w:tr>
      <w:tr w:rsidR="004C3549" w:rsidRPr="004C3549" w14:paraId="2EB426CC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45EC78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Phf11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8D799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PHD finger protein 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7F0A20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099</w:t>
            </w:r>
          </w:p>
        </w:tc>
      </w:tr>
      <w:tr w:rsidR="004C3549" w:rsidRPr="004C3549" w14:paraId="52B4BAF8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412A4A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Oasl2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002BFA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nb-NO"/>
              </w:rPr>
              <w:t>2'-5' oligoadenylate synthetase-like 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A40084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102</w:t>
            </w:r>
          </w:p>
        </w:tc>
      </w:tr>
      <w:tr w:rsidR="004C3549" w:rsidRPr="004C3549" w14:paraId="3031CE5B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758F0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Ccl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FD4F66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"/>
              </w:rPr>
              <w:t>chemokine (C-C motif) ligand 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DBAAB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117</w:t>
            </w:r>
          </w:p>
        </w:tc>
      </w:tr>
      <w:tr w:rsidR="004C3549" w:rsidRPr="004C3549" w14:paraId="0484B2E8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C64DA8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Plac8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9DDC48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placenta-specific 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187D1D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117</w:t>
            </w:r>
          </w:p>
        </w:tc>
      </w:tr>
      <w:tr w:rsidR="004C3549" w:rsidRPr="004C3549" w14:paraId="6865D1CE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D01AF0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Oas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A64CEA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2'-5' oligoadenylate synthetase 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E1A43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123</w:t>
            </w:r>
          </w:p>
        </w:tc>
      </w:tr>
      <w:tr w:rsidR="004C3549" w:rsidRPr="004C3549" w14:paraId="77419B39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2EC765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Ifi20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A43554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interferon activated gene 2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9E7D81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132</w:t>
            </w:r>
          </w:p>
        </w:tc>
      </w:tr>
      <w:tr w:rsidR="004C3549" w:rsidRPr="004C3549" w14:paraId="373888E3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ECBFF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Nkg7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8DFE23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natural killer cell group 7 sequenc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5B6B8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183</w:t>
            </w:r>
          </w:p>
        </w:tc>
      </w:tr>
      <w:tr w:rsidR="004C3549" w:rsidRPr="004C3549" w14:paraId="474E4D8F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E82F87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Plac8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741752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placenta-specific 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AF975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191</w:t>
            </w:r>
          </w:p>
        </w:tc>
      </w:tr>
      <w:tr w:rsidR="004C3549" w:rsidRPr="004C3549" w14:paraId="49B3828D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02361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Csprs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E1498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component of Sp100-r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CF671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217</w:t>
            </w:r>
          </w:p>
        </w:tc>
      </w:tr>
      <w:tr w:rsidR="004C3549" w:rsidRPr="004C3549" w14:paraId="275C3BF9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A42BD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Klra2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32E864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killer cell lectin-like receptor subfamily A, member 2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0A25E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219</w:t>
            </w:r>
          </w:p>
        </w:tc>
      </w:tr>
      <w:tr w:rsidR="004C3549" w:rsidRPr="004C3549" w14:paraId="19406254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759660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Slfn2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16AF52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schlafen 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50E3CF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03</w:t>
            </w:r>
          </w:p>
        </w:tc>
      </w:tr>
      <w:tr w:rsidR="004C3549" w:rsidRPr="004C3549" w14:paraId="190EDB95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08FA2B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Klra2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7232AB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killer cell lectin-like receptor subfamily A, member 2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0E84F2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12</w:t>
            </w:r>
          </w:p>
        </w:tc>
      </w:tr>
      <w:tr w:rsidR="004C3549" w:rsidRPr="004C3549" w14:paraId="1E26347C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0AA84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Lgals3bp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E6EB76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"/>
              </w:rPr>
              <w:t>lectin, galactoside-binding, soluble, 3 binding protei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E3D9C4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15</w:t>
            </w:r>
          </w:p>
        </w:tc>
      </w:tr>
      <w:tr w:rsidR="004C3549" w:rsidRPr="004C3549" w14:paraId="243BC6FA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B82B5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Ifng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62E46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interferon gamm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E1D1D5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54</w:t>
            </w:r>
          </w:p>
        </w:tc>
      </w:tr>
      <w:tr w:rsidR="004C3549" w:rsidRPr="004C3549" w14:paraId="08CE5FA2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4D1C32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lastRenderedPageBreak/>
              <w:t>Klra16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3F668F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killer cell lectin-like receptor, subfamily A, member 1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4E3ED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64</w:t>
            </w:r>
          </w:p>
        </w:tc>
      </w:tr>
      <w:tr w:rsidR="004C3549" w:rsidRPr="004C3549" w14:paraId="2FF77F62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3777EE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Klra7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00DA80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killer cell lectin-like receptor, subfamily A, member 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CB2FDA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64</w:t>
            </w:r>
          </w:p>
        </w:tc>
      </w:tr>
      <w:tr w:rsidR="004C3549" w:rsidRPr="004C3549" w14:paraId="408E44A5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DEAD7D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Mefv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B27AEA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Mediterranean feve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222911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64</w:t>
            </w:r>
          </w:p>
        </w:tc>
      </w:tr>
      <w:tr w:rsidR="004C3549" w:rsidRPr="004C3549" w14:paraId="23C6A69A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EC551F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LOC635676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8A3E50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hypothetical protein LOC63567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853172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64</w:t>
            </w:r>
          </w:p>
        </w:tc>
      </w:tr>
      <w:tr w:rsidR="004C3549" w:rsidRPr="004C3549" w14:paraId="4AA11C49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F22C2A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Slfn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950AA7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schlafen 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C6A47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64</w:t>
            </w:r>
          </w:p>
        </w:tc>
      </w:tr>
      <w:tr w:rsidR="004C3549" w:rsidRPr="004C3549" w14:paraId="32CE3130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C7044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Cmpk2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FCA109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"/>
              </w:rPr>
              <w:t>cytidine monophosphate (UMP-CMP) kinase 2, mitochondria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BAD6C5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71</w:t>
            </w:r>
          </w:p>
        </w:tc>
      </w:tr>
      <w:tr w:rsidR="004C3549" w:rsidRPr="004C3549" w14:paraId="0299923A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41CE6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LOC10004190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977E8A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similar to putative G-protein coupled recepto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DE2E0D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75</w:t>
            </w:r>
          </w:p>
        </w:tc>
      </w:tr>
      <w:tr w:rsidR="004C3549" w:rsidRPr="004C3549" w14:paraId="09F222AE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8B64F4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Klra22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ACD316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killer cell lectin-like receptor subfamily A, member 2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2AD9CB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96</w:t>
            </w:r>
          </w:p>
        </w:tc>
      </w:tr>
      <w:tr w:rsidR="004C3549" w:rsidRPr="004C3549" w14:paraId="21493903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29303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C79246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2AD6D7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expressed sequence C7924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80C66F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96</w:t>
            </w:r>
          </w:p>
        </w:tc>
      </w:tr>
      <w:tr w:rsidR="004C3549" w:rsidRPr="004C3549" w14:paraId="6383FB5C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1CF3C6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Ccl5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C0A895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"/>
              </w:rPr>
              <w:t>chemokine (C-C motif) ligand 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1011B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396</w:t>
            </w:r>
          </w:p>
        </w:tc>
      </w:tr>
      <w:tr w:rsidR="004C3549" w:rsidRPr="004C3549" w14:paraId="79398CE1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4ED18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LOC631406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C8674E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similar to schlafen 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2FF794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414</w:t>
            </w:r>
          </w:p>
        </w:tc>
      </w:tr>
      <w:tr w:rsidR="004C3549" w:rsidRPr="004C3549" w14:paraId="5C73C28F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DE82B5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Fasl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49340C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Fas ligand (TNF superfamily, member 6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5E5F1D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435</w:t>
            </w:r>
          </w:p>
        </w:tc>
      </w:tr>
      <w:tr w:rsidR="004C3549" w:rsidRPr="004C3549" w14:paraId="13591305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FBDEC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Pyhin1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9EA201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pyrin and HIN domain family, member 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B9EA2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438</w:t>
            </w:r>
          </w:p>
        </w:tc>
      </w:tr>
      <w:tr w:rsidR="004C3549" w:rsidRPr="004C3549" w14:paraId="2216D238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3B5E6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Ms4a6c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A1D9CF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membrane-spanning 4-domains, subfamily A, member 6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2D90BF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456</w:t>
            </w:r>
          </w:p>
        </w:tc>
      </w:tr>
      <w:tr w:rsidR="004C3549" w:rsidRPr="004C3549" w14:paraId="6F89E154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8B783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Ms4a4c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90004A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membrane-spanning 4-domains, subfamily A, member 4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681210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482</w:t>
            </w:r>
          </w:p>
        </w:tc>
      </w:tr>
      <w:tr w:rsidR="004C3549" w:rsidRPr="004C3549" w14:paraId="7070B3E2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96348D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D14Ertd668e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6AC163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"/>
              </w:rPr>
              <w:t>DNA segment, Chr 14, ERATO Doi 668, expresse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89EDB3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482</w:t>
            </w:r>
          </w:p>
        </w:tc>
      </w:tr>
      <w:tr w:rsidR="004C3549" w:rsidRPr="004C3549" w14:paraId="6C85164F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B1C65C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Klra2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138891" w14:textId="77777777" w:rsidR="004C3549" w:rsidRPr="004C3549" w:rsidRDefault="004C3549" w:rsidP="004C3549">
            <w:pPr>
              <w:rPr>
                <w:rFonts w:ascii="Arial" w:hAnsi="Arial" w:cs="Arial"/>
                <w:lang w:val="en"/>
              </w:rPr>
            </w:pPr>
            <w:r w:rsidRPr="004C3549">
              <w:rPr>
                <w:rFonts w:ascii="Arial" w:hAnsi="Arial" w:cs="Arial"/>
                <w:lang w:val="en-US"/>
              </w:rPr>
              <w:t>killer cell lectin-like receptor subfamily A, member 2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6B1804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493</w:t>
            </w:r>
          </w:p>
        </w:tc>
      </w:tr>
      <w:tr w:rsidR="004C3549" w:rsidRPr="004C3549" w14:paraId="00F91866" w14:textId="77777777" w:rsidTr="004C3549">
        <w:trPr>
          <w:trHeight w:val="244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B5D221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  <w:i/>
                <w:iCs/>
              </w:rPr>
              <w:t>Gm4902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4B1887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predicted gene 490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F8B309" w14:textId="77777777" w:rsidR="004C3549" w:rsidRPr="004C3549" w:rsidRDefault="004C3549" w:rsidP="004C3549">
            <w:pPr>
              <w:rPr>
                <w:rFonts w:ascii="Arial" w:hAnsi="Arial" w:cs="Arial"/>
                <w:lang w:val="es-ES_tradnl"/>
              </w:rPr>
            </w:pPr>
            <w:r w:rsidRPr="004C3549">
              <w:rPr>
                <w:rFonts w:ascii="Arial" w:hAnsi="Arial" w:cs="Arial"/>
              </w:rPr>
              <w:t>0.0493</w:t>
            </w:r>
          </w:p>
        </w:tc>
      </w:tr>
    </w:tbl>
    <w:p w14:paraId="6F29A70A" w14:textId="77777777" w:rsidR="00CB3198" w:rsidRPr="004C3549" w:rsidRDefault="00CB3198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CB3198" w:rsidRPr="004C3549" w:rsidSect="000D406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549"/>
    <w:rsid w:val="00074A97"/>
    <w:rsid w:val="000D4069"/>
    <w:rsid w:val="00153841"/>
    <w:rsid w:val="00202B42"/>
    <w:rsid w:val="00265EA4"/>
    <w:rsid w:val="002B043F"/>
    <w:rsid w:val="00363231"/>
    <w:rsid w:val="003746AE"/>
    <w:rsid w:val="003E2A01"/>
    <w:rsid w:val="004C3549"/>
    <w:rsid w:val="005011BF"/>
    <w:rsid w:val="00605FE5"/>
    <w:rsid w:val="007170B5"/>
    <w:rsid w:val="009069B4"/>
    <w:rsid w:val="00941DD1"/>
    <w:rsid w:val="00AA36D1"/>
    <w:rsid w:val="00AD63C0"/>
    <w:rsid w:val="00AE52CA"/>
    <w:rsid w:val="00C93D8F"/>
    <w:rsid w:val="00CB3198"/>
    <w:rsid w:val="00DE1462"/>
    <w:rsid w:val="00E06BB5"/>
    <w:rsid w:val="00F078C1"/>
    <w:rsid w:val="00F46476"/>
    <w:rsid w:val="00FB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B087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3549"/>
    <w:rPr>
      <w:rFonts w:ascii="Times New Roman" w:eastAsia="Times New Roman" w:hAnsi="Times New Roman" w:cs="Times New Roman"/>
      <w:lang w:val="es-ES"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36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BDB83B6-4D07-BF44-98D2-1F2E80EDA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15</Characters>
  <Application>Microsoft Macintosh Word</Application>
  <DocSecurity>0</DocSecurity>
  <Lines>20</Lines>
  <Paragraphs>5</Paragraphs>
  <ScaleCrop>false</ScaleCrop>
  <LinksUpToDate>false</LinksUpToDate>
  <CharactersWithSpaces>2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7-09-18T10:11:00Z</dcterms:created>
  <dcterms:modified xsi:type="dcterms:W3CDTF">2017-09-18T10:13:00Z</dcterms:modified>
</cp:coreProperties>
</file>